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AED" w:rsidRDefault="00C90AED"/>
    <w:p w:rsidR="00C90AED" w:rsidRDefault="00EA7028" w:rsidP="003B003C">
      <w:pPr>
        <w:spacing w:line="360" w:lineRule="auto"/>
        <w:jc w:val="both"/>
      </w:pPr>
      <w:r>
        <w:rPr>
          <w:b/>
        </w:rPr>
        <w:t>Table</w:t>
      </w:r>
      <w:r w:rsidR="00AB30BB">
        <w:rPr>
          <w:b/>
        </w:rPr>
        <w:t xml:space="preserve"> S1</w:t>
      </w:r>
      <w:r w:rsidRPr="00E57B06">
        <w:rPr>
          <w:b/>
        </w:rPr>
        <w:t>.</w:t>
      </w:r>
      <w:r>
        <w:t xml:space="preserve"> F</w:t>
      </w:r>
      <w:r w:rsidR="00734534">
        <w:t>requency of seizures per hour for</w:t>
      </w:r>
      <w:r>
        <w:t xml:space="preserve"> </w:t>
      </w:r>
      <w:r w:rsidR="00DF41AC">
        <w:t xml:space="preserve">each individual animal </w:t>
      </w:r>
      <w:r>
        <w:t>before</w:t>
      </w:r>
      <w:r w:rsidR="00474F67">
        <w:t xml:space="preserve"> surgery</w:t>
      </w:r>
      <w:r>
        <w:t xml:space="preserve"> and </w:t>
      </w:r>
      <w:r w:rsidR="0008654B">
        <w:t>after</w:t>
      </w:r>
      <w:r w:rsidR="00DF41AC">
        <w:t xml:space="preserve"> receiving deep brain stimulation</w:t>
      </w:r>
      <w:r>
        <w:t xml:space="preserve">. </w:t>
      </w:r>
    </w:p>
    <w:tbl>
      <w:tblPr>
        <w:tblStyle w:val="TableGrid"/>
        <w:tblW w:w="0" w:type="auto"/>
        <w:tblLook w:val="00BF"/>
      </w:tblPr>
      <w:tblGrid>
        <w:gridCol w:w="2479"/>
        <w:gridCol w:w="1949"/>
        <w:gridCol w:w="2214"/>
      </w:tblGrid>
      <w:tr w:rsidR="00C90AED" w:rsidRPr="003B003C">
        <w:tc>
          <w:tcPr>
            <w:tcW w:w="2479" w:type="dxa"/>
            <w:vAlign w:val="bottom"/>
          </w:tcPr>
          <w:p w:rsidR="00C90AED" w:rsidRPr="003B003C" w:rsidRDefault="00C90AED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ilo</w:t>
            </w:r>
          </w:p>
        </w:tc>
        <w:tc>
          <w:tcPr>
            <w:tcW w:w="1949" w:type="dxa"/>
            <w:vAlign w:val="bottom"/>
          </w:tcPr>
          <w:p w:rsidR="00C90AED" w:rsidRPr="003B003C" w:rsidRDefault="00C90AED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reoperative</w:t>
            </w:r>
          </w:p>
        </w:tc>
        <w:tc>
          <w:tcPr>
            <w:tcW w:w="2214" w:type="dxa"/>
            <w:vAlign w:val="bottom"/>
          </w:tcPr>
          <w:p w:rsidR="00C90AED" w:rsidRPr="003B003C" w:rsidRDefault="00C90AED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ostoperative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6203704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4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2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3888889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3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3888889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4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4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43981481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5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11111111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6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6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7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8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9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0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1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2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3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4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1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5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4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6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37037037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7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8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9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67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7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20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3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ilo DBS 100µA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re-DBS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ost-DBS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06944444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2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06944444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3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3888889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9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4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083333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2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5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4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1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6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2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125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7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8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9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0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1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2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3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4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5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6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8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7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7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8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3333333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9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6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20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ilo DBS 500µA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re-DBS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rPr>
                <w:b/>
                <w:sz w:val="20"/>
              </w:rPr>
            </w:pPr>
            <w:r w:rsidRPr="003B003C">
              <w:rPr>
                <w:b/>
                <w:sz w:val="20"/>
              </w:rPr>
              <w:t>Post-DBS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1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2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6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2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8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3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7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3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4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5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5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8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6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33333333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266666667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7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066666667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366666667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8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166666667</w:t>
            </w:r>
          </w:p>
        </w:tc>
      </w:tr>
      <w:tr w:rsidR="0091554B" w:rsidRPr="003B003C">
        <w:tc>
          <w:tcPr>
            <w:tcW w:w="2479" w:type="dxa"/>
            <w:vAlign w:val="bottom"/>
          </w:tcPr>
          <w:p w:rsidR="0091554B" w:rsidRPr="003B003C" w:rsidRDefault="0091554B" w:rsidP="003B003C">
            <w:pPr>
              <w:rPr>
                <w:sz w:val="20"/>
              </w:rPr>
            </w:pPr>
            <w:r w:rsidRPr="003B003C">
              <w:rPr>
                <w:sz w:val="20"/>
              </w:rPr>
              <w:t>rat 9</w:t>
            </w:r>
          </w:p>
        </w:tc>
        <w:tc>
          <w:tcPr>
            <w:tcW w:w="1949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266666667</w:t>
            </w:r>
          </w:p>
        </w:tc>
        <w:tc>
          <w:tcPr>
            <w:tcW w:w="2214" w:type="dxa"/>
            <w:vAlign w:val="bottom"/>
          </w:tcPr>
          <w:p w:rsidR="0091554B" w:rsidRPr="003B003C" w:rsidRDefault="0091554B" w:rsidP="003B003C">
            <w:pPr>
              <w:jc w:val="right"/>
              <w:rPr>
                <w:sz w:val="20"/>
              </w:rPr>
            </w:pPr>
            <w:r w:rsidRPr="003B003C">
              <w:rPr>
                <w:sz w:val="20"/>
              </w:rPr>
              <w:t>0.3</w:t>
            </w:r>
          </w:p>
        </w:tc>
      </w:tr>
    </w:tbl>
    <w:p w:rsidR="00592B97" w:rsidRPr="00EA7028" w:rsidRDefault="00AB30BB"/>
    <w:sectPr w:rsidR="00592B97" w:rsidRPr="00EA7028" w:rsidSect="00DF41AC">
      <w:pgSz w:w="12240" w:h="15840"/>
      <w:pgMar w:top="1440" w:right="3876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90AED"/>
    <w:rsid w:val="0008654B"/>
    <w:rsid w:val="003611DA"/>
    <w:rsid w:val="003B003C"/>
    <w:rsid w:val="003E5358"/>
    <w:rsid w:val="00474F67"/>
    <w:rsid w:val="00734534"/>
    <w:rsid w:val="00853CA9"/>
    <w:rsid w:val="00900E3F"/>
    <w:rsid w:val="0091554B"/>
    <w:rsid w:val="00AB30BB"/>
    <w:rsid w:val="00C90AED"/>
    <w:rsid w:val="00DF41AC"/>
    <w:rsid w:val="00EA481E"/>
    <w:rsid w:val="00EA7028"/>
  </w:rsids>
  <m:mathPr>
    <m:mathFont m:val="AdvGulliv-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92B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90A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1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8</Words>
  <Characters>906</Characters>
  <Application>Microsoft Macintosh Word</Application>
  <DocSecurity>0</DocSecurity>
  <Lines>7</Lines>
  <Paragraphs>1</Paragraphs>
  <ScaleCrop>false</ScaleCrop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Hamani</dc:creator>
  <cp:keywords/>
  <cp:lastModifiedBy>Clement Hamani</cp:lastModifiedBy>
  <cp:revision>10</cp:revision>
  <dcterms:created xsi:type="dcterms:W3CDTF">2013-07-25T22:04:00Z</dcterms:created>
  <dcterms:modified xsi:type="dcterms:W3CDTF">2014-05-08T15:22:00Z</dcterms:modified>
</cp:coreProperties>
</file>